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6B6" w:rsidRPr="00F976B6" w:rsidRDefault="00F976B6" w:rsidP="00F976B6">
      <w:pPr>
        <w:spacing w:before="0"/>
        <w:rPr>
          <w:rFonts w:ascii="Lucida Sans" w:hAnsi="Lucida Sans" w:cstheme="minorBidi"/>
          <w:sz w:val="20"/>
          <w:szCs w:val="20"/>
        </w:rPr>
      </w:pPr>
      <w:r w:rsidRPr="00F976B6">
        <w:rPr>
          <w:b/>
          <w:sz w:val="28"/>
          <w:szCs w:val="28"/>
        </w:rPr>
        <w:t>A</w:t>
      </w:r>
    </w:p>
    <w:tbl>
      <w:tblPr>
        <w:tblW w:w="0" w:type="auto"/>
        <w:tblInd w:w="-34" w:type="dxa"/>
        <w:tblBorders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229"/>
      </w:tblGrid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1-ThrCGT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CCAGCAAAAAGCGTGT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AGAGGTCATCGTGCCGGT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GG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CG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2-ThrTGT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CTCGCCTCGGCATTGAG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G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GCATCGGCGATATG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C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CCA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CC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495-rimJ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TACGCCCTAGCCGAGTCGCTG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GGCA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GCAGAACGCCC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G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C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4-AlaCG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CTACGCCGAATGATTCGTA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TGG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GGTTGCCCAGGTG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C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TT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5-GlnTTG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TGAGCTTACTGAGCGTCG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G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AATTGCGATGCATGC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G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TC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535-ribso_L25P-fampro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GGCCACGACCTGAGCTTGCC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CCCGCATCGCACGA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TT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GG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6-LeuTAA(OV1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GACCGCTGAAGCGACGCCGTGCAGA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G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GGAGGTGCC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T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C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GC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6-LeuTAA(OV2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GGAGGTGCCGTTATTATTGAC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A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TCGTGCGACGGCA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G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p1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AAGATGCGGCTGTTTTGTGGGTT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G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GGGGGTG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T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T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p2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GGTGGGGTTGCTGGGGGCA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TTTGTGTGATGAGTGT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GC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TG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p3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TGGTTTCGGCTGGTGTGGGC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ATCTGGTTTGTGC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(EN1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CTGGCTGGTTCTGGGATC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TTCGGGGTTGGTG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(EN2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AATAGTTTTTGATGCATCTGT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GT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ATGTGTCGGATTTGT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T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T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int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GACGTCAAGTCATCATG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CTT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CAGGGCTTCACGCA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GAG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(EN2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GTGCGTGTGTGCGTGGTG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G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GGTGGTTGAGAAC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AT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AT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(EN1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TGGGTTGTGGGGTATCACAT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GG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TGTGCGGTGC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TGC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GTGT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G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_int(EN1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CTCCGAATGCTGGCAAGTGT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G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GTGAGACGGCGGGG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TCG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GG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_int(EN2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TGCTCGTTACGCGCAGCA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CGGA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CCCCGGGACCTTT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GTA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AT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778-rpsA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TCCCGAATGCGGACGGGGT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GGG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GATCCAGATGTA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C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GTA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AGA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778-rpsA(OV1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GGACGGGGTCCGAGGGAA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CC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GTAGGCTACCTTCT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C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ATT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778-rpsA(OV2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CCGTTAATGAAAAGAAGGT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G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CTTCGTGGTTTCGGGTA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A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TG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827-29-rplU-rpmA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CAGGGTGTGGGTGGATGG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GTCCACCGCACGAAA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CA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C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1-AlaGG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CCCGGTGCCCGTGGACGT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T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AGGGGGCATGATCC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A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CC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2-AsnGT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GGGCGTGCACATGGCGTGATT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TT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ACGAGCGATGC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ATC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TA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3-MetCA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CGTCAGGGTCAGCAACGCA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GGACGTTTTACCC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TAC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CG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7-ValCA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CCAGTAACGATGTTGTGGC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AAGCAGTGCTGGTTCTGGC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AA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8-ProGGG(OV-part of TU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GATACCAATGGTATCCGTCTCT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GTC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CAAATCGGTC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AA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A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9-ArgCCG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GTGTCCATGCTCGCGATCT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A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AGCAGCCCACCGGTGC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C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C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0-MetCAT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TGTGCGCCCTACGCGAACCCCTC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CA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GGTAGGGCGC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G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TA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CA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0-MetCA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ACCATTGGCTTTTCGGTCG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TTTC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ATCTGATTTGTACTGCA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G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1-ValTA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TGCGATGATTCTCCACCCGG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GTG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CACGTGATAAATC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T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G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7-LeuGAG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CTTCGGCCTGCGGGCAATCT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CG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AAGGTTCTCGGCG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T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AC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GA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7-LeuGAG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GGCGCTCAATGGACA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TGCTGGCCGAAGGTCCA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GTGA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GG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1-HisGTG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CGGCGGGCGAGAAAGTCA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GTTG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TTCTGTTTCAGAAACA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C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AC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CC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5-LysCT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CGGTCATGAGCTTGTCACCT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T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CATGACCGGAGTCC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TC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6-LeuTAG(OV1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AAAGAGGTTATGAAAGC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CGG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ACGGATCCAAGAACG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A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TC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6-LeuTAG(OV2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CGTCGACGTTGCTGAGG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AAAGTCACCGAAGCCCA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A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2-GluTTC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GGCCAGCATCCGGTGGGGC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TTT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AGTGATATGACCT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GA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3-AspGT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AACCCGGCATCCAGAGG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TCAGGGTTACATCCT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A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CC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5-GlyCC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AACACTACTGAGGTGTG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AGCTCTGACGTGGTGC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CT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CT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6-LeuCAG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GCAACAGAGAAGCTCCC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TTT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TTCCATGCCATCTTCG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C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T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G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7-ProGGG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CCCCGACCCTGACAGGGCC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TTTCGACCAAGCTGG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C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A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09-AlaTG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CGGCATTGCGCGAGGCT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C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CAAACCACCGCGCATCC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AC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0-SerGGA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AACACACCACGACTCGCGGC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ACGCGTCAAGTCCA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T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G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3-ArgCCT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TTTTACGACACTATGGGGTCT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AGGCGGCCCTGCCGG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T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0-LeuCAA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CCCAATCGACCCTCGTGAGC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A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ATCCGGGCGCAACTG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C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898-30S-rps-S20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TAACTCACAGAGGTCAA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CAGCCGCATTGATT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C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C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C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6-GlyGCC_PPA2425-CysGCA_PPA2424-ValGAC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AAGGCGAGACGCCCACG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TGCCTGCGAAACATCC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T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C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253-rpmE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CGAACCAGGATTGATGTCG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G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GTGGCTGGCCGTCAGG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C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G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2-GluCTC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AGCGCGGGAAACCAAATCCA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G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AGATAGCGGATGGAT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3-GlnCTG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TGACAAGGAGTTTCGCC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AGTTGGTGGATGGGCCA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T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5S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ACGGCTCCCAGCCCCTTCA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G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GTTTAATGTATGTGT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23S_int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GACCCCGGGACCTTTACTATAGTT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TGGGACGGTT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GA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23S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TGGTGTGGTGTTCGTGTG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G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ACTGTATAGTGGATGCGA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C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A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16S_p2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GTTTGGGATGTTTTCTTGT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GCGGGGGAGGGTTCC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16S_p1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AAGCGCCTCGGCTGTTT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GTGGTGGGGGTG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13-rpmL_PPA1412-rpl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CCTCTCGCTACGTTTAGCC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CGATGTCATCTCTTGC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C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G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35-rplS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GCGGGCACGAGTGATG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CCAGAGCCATGGGTA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A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G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43-rpsP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AGTCATCAGGTGAAGTCCGTC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C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CATCTGCCTATCTG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C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CT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72-rpsO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GGCAATATCTCATCTCGCATCA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TAATGGGCAGAGTT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T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T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521-rpsB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AAGTGGCCGGGGTCAAGGGGAAGGTT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TTG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CCTCTTGGTGT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A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8-GlyTCC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TCGTGGCACACCCTGTCAC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TG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CCGACGGTCAATCCA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9-ProTGG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GAATCCCCGTCCTTGTGATGG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AGCGGCGGGGTTTCC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0-ArgTCT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GTTCGCTACTGGTTGGGGC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TG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TCAAGGCCGAACCCC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G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0-ArgTC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CGGTGGGGTGGCGGGATCTGC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G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TCAGTCACGGGGACA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AAA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5S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ATACGGCTCCCAGCCCCTTC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G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GTTTAATGTATGTGT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A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23S_int2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GACCCCGGGACCTTTACTATAGTT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TGGGACGGTT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GA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23S_int1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AAGGTTGAGGCATGATGGGGAGCCCA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G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GAGTGAGTGATCC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AA-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23S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TGGTGTGGTGTTCGTGTG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GA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CTGTATAGTGGATGCGA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C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A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int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ATGACGTCAAGTCATCATG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CTT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CAGGGCTTCACGCA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C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p3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GTTTGGGATGTTTTCTTGT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GCGGGGGAGGGTTCC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G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p2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GTTGCCGGTTGGTGGG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GTGGTGGGGGTG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p1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GACATTATCGACGTGTTGCCC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CG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GGCTTTGGTGGTGCGA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TC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G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783-rimI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CTGCCGGAGGACTTGGGAC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G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GTGAGGTTCGACG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C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G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783-rimI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ATCGTTACCTCCCACAGCTT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GTTA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GCGTGGCATCGCTGGT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T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T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02-rpsI_PPA1803-</w:t>
            </w: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lastRenderedPageBreak/>
              <w:t>rplM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lastRenderedPageBreak/>
              <w:t>---GCGGGAATCGACCGCCGCCC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TTCCCGCGGCACAT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lastRenderedPageBreak/>
              <w:t>PPA1852-rplN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CATCTTTGATGAGTCAACGCG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C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TTTGTCGCGACGAGA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T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52-rplN(EN2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GGGAGTAAGCGCCTTGGCTT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GTTAGGCTAAGGCG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C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52-rplN(EN1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GTGTGTGGGGACAGGGGGAGTAAG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C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GCGTTTCGTAG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G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65-rpsJ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GCTCTCATGCGCACACTC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CCA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CAGTTGTGGGGTTTTGC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C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C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65-rpsJ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AGTCGTTGTTGGGGTCTGACGGTC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TGCTGGTTTGTCGGT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AC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AG-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76-rpsG_PPA1878-rpsL(LE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GCTTTGTCGTAGCGTTGTC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CTCGCAATGCAGGGG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C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A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GT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7-TrpCCA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TTGAAATGACTGCGGCCACCACCCGA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GA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GACGGAAGTTC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8-MetCAT_PPA2449-ThrGG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GTTGAGGAGACTCGGGTTCT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ACGGTCGAAAGCTCG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T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CA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TG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0-TyrGTA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CACGAGCCTCCATCCACTCG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ATC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CTTCAGGGCAGCTCGG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C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1-LysTT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ATCGGCCGCCGAATACCCGGGT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C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GATGAAGGAAGCATC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A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8-SerCGA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GCGGTACCGCTGACATACCTGA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CCTTA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ACCTGTCGATCGTC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C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A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G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9-ArgACG(EN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TTCCGGGGACTGAATTACG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TT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TACGGAATTGA--AGGC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T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AG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C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60-SerGCT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TGGGGCGCGTTGTCGCGGCCC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TT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GTTTGGGGTTG--AGAGA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G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A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61-SerTGA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ATGAGCGGGTCTAGGTCCGGGA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ATGA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GCCCGATGAAT--TATGGC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AGA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C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227-rplI_PPA2230-rpsF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AATAGCCGTAGCAATGTGTT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AATTC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AACGGCGGGTC--GCCCG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TCC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T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GCT---</w:t>
            </w:r>
          </w:p>
        </w:tc>
      </w:tr>
      <w:tr w:rsidR="00F976B6" w:rsidRPr="00F976B6" w:rsidTr="00F976B6">
        <w:trPr>
          <w:trHeight w:val="142"/>
        </w:trPr>
        <w:tc>
          <w:tcPr>
            <w:tcW w:w="2127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353-rpmH(OV)</w:t>
            </w:r>
          </w:p>
        </w:tc>
        <w:tc>
          <w:tcPr>
            <w:tcW w:w="7229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GGTCTGGCGGCGCAGGGTCATCA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GTTTG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ATAGCGACTCCG--ACAACG</w:t>
            </w:r>
            <w:r w:rsidRPr="00F976B6">
              <w:rPr>
                <w:rFonts w:ascii="Courier New" w:hAnsi="Courier New" w:cs="Courier New"/>
                <w:sz w:val="14"/>
                <w:szCs w:val="14"/>
                <w:u w:val="single"/>
              </w:rPr>
              <w:t>TAGA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CG-----</w:t>
            </w:r>
          </w:p>
        </w:tc>
      </w:tr>
    </w:tbl>
    <w:p w:rsidR="00F976B6" w:rsidRPr="00F976B6" w:rsidRDefault="00F976B6" w:rsidP="00F976B6">
      <w:pPr>
        <w:spacing w:before="0" w:after="200"/>
        <w:jc w:val="both"/>
        <w:rPr>
          <w:rFonts w:ascii="Lucida Sans" w:hAnsi="Lucida Sans" w:cstheme="minorBidi"/>
          <w:sz w:val="20"/>
          <w:szCs w:val="20"/>
        </w:rPr>
      </w:pPr>
    </w:p>
    <w:p w:rsidR="00F976B6" w:rsidRPr="00F976B6" w:rsidRDefault="00F976B6" w:rsidP="00F976B6">
      <w:pPr>
        <w:spacing w:before="0"/>
        <w:jc w:val="both"/>
        <w:rPr>
          <w:b/>
          <w:sz w:val="28"/>
          <w:szCs w:val="28"/>
        </w:rPr>
      </w:pPr>
      <w:r w:rsidRPr="00F976B6">
        <w:rPr>
          <w:b/>
          <w:sz w:val="28"/>
          <w:szCs w:val="28"/>
        </w:rPr>
        <w:t>B</w:t>
      </w:r>
    </w:p>
    <w:tbl>
      <w:tblPr>
        <w:tblW w:w="0" w:type="auto"/>
        <w:tblBorders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76"/>
        <w:gridCol w:w="7366"/>
      </w:tblGrid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1-ThrCGT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--CCAGCAAAAAGCGTGT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AGAGGTCATCGTGCCGG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GG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CG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2-ThrTGT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-CTCGCCTCGGCATTGAG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CGCCGCATCGGCGAT-ATGTG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CCA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CC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495-rimJ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GCTACGCCCTAGCCGAGTCGCTG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GCAGAAC------GCCC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G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C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4-AlaCG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CTACGCCGAATGATTCGTA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GGTTGCCCAG----GTG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TT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5-GlnTTG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TTGAGCTTACTGAGCGTCG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AATTGCGATGC--ATGC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G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TC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535-ribso_L25P-fampro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GGCCACGACCTGAGCTTGC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GCCCCCGCATCG---CAC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TT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GG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6-LeuTAA(OV1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GACCGCTGAAGCGACGCCGTGCAG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="00A04D50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bookmarkStart w:id="0" w:name="_GoBack"/>
            <w:bookmarkEnd w:id="0"/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GGAGG--------TGCC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C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GC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6-LeuTAA(OV2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TGGAGGTGCCGTTATTATTGAC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TCGTGCGAC----GGCA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G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p1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AAGATGCGGCTGTTTTGTGGGTT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GGGGG-------TG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T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T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p2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GGTGGGGTTGCTGGGGGCA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TTTGTGTGATG--AGTG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GC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TG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p3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TGGTTTCGGCTGGTGTGGG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TGATCTGGTTTG---TGC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(EN1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GCTGGCTGGTTCTGGGATC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TTCGGGGTTG--GTG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(EN2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AATAGTTTTTGATGCATCTGTT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GATGTGTCGGA----TTTG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T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T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16S_int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TGACGTCAAGTCATCATGC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TCCAGGGCTTCAC--GCA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GAG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(EN2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GTGCGTGTGTGCGTGGTGTG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GGTGGTTGA----GAA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AT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AT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(EN1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GGGTTGTGGGGTATCACAT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TGTGCGGT-----GC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GTGT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G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_int(EN1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CTCCGAATGCTGGCAAGTG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AGTGAGACGGC----GGG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TCG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GG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1-23S_int(EN2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TGCTCGTTACGCGCAGCA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AGACCCCGGGAC----CTTT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GTA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AT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778-rpsA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TCCCGAATGCGGACGGGGT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ACGGATCCAGAT----GTA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GTA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AGA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778-rpsA(OV1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GCGGACGGGGTCCGAGGGAA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GATGTAGGCTACC---TTCT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C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ATT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778-rpsA(OV2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CCGTTAATGAAAAGAAGG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CCCTTCGTGGTTTC--GGGTA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A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TG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827-29-rplU-rpmA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CAGGGTGTGGGTGGATGG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GTCCACCGCAC--GAAA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CA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C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1-AlaGG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TCCCGGTGCCCGTGGACGT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AGGGGGCATG---ATCC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A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CC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2-AsnGT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GGGCGTGCACATGGCGTGAT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CACGAGCGA------TGC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ATC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TA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3-MetCA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CGTCAGGGTCAGCAACG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GCGGACGTTTT----ACCC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TAC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CG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7-ValCA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CCAGTAACGATGTTGTGGC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AAGCAGTGCTGGTTCTGG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AA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8-ProGGG(OV-part of TU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GATACCAATGGTATCCGTCTC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GCCCAAATCG-----GTC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AA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A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9-ArgCCG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GTGTCCATGCTCGCGATC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AGCAGCCCACCG--GTGC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C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TC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0-MetCAT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CTGTGCGCCCTACGCGAACCCCTC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GGTAGG-------GCGCC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TA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CA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0-MetCA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CCATTGGCTTTTCGGTCGGG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CACATCTGATTTGTA-CTGCA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1-ValTA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TGCGATGATTCTCCACCCG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CACGTGATA----AATC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T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G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7-LeuGAG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ACTTCGGCCTGCGGGCAATCTGG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AAGGTTCTC-----GGCGG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AC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GA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7-LeuGAG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---GGCGCTCAATGGACA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TGCTGGCCGAAG-GTCCA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GTGAC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GG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1-HisGTG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GCCGGCGGGCGAGAAAGT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ATTTCTGTTTCAGA--AACA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AC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CC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5-LysCT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CGGTCATGAGCTTGTCACCT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CATGACCGGA---GTCC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TC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6-LeuTAG(OV1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GCAAAGAGGTTATGAAAGC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ACGGATCCAAG--AACG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A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GTC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6-LeuTAG(OV2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TCGTCGACGTTGCTGAGG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AAAGTCACCGAA-GCCC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A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2-GluTTC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GGCCAGCATCCGGTGGGG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GCCAGTGATATGA--CCT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GA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3-AspGT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TAACCCGGCATCCAGAGG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CTTCAGGGTTACAT-CCT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CC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5-GlyCC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CAACACTACTGAGGTGTG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AGCTCTGACGTG-GTGC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CT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CT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6-LeuCAG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CGCAACAGAGAAGCTCCC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ACTTCCATGCCATCT-TCG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T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G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7-ProGGG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TCCCCGACCCTGACAGGGC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TTTCGACCAAG--CTGG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C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A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09-AlaTG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ACGGCATTGCGCGAGGCT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CAAACCACCGCGC-ATCC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AC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0-SerGGA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AACACACCACGACTCGCGGC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ACGCGTCAAG--TCCA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T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G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13-ArgCCT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TTTACGACACTATGGGGTCT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AGGCGGCCCTG--CCGG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0-LeuCAA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CCAATCGACCCTCGTGAGC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ATCCGGGCGCAA--CTGT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0898-30S-rps-S20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ATAACTCACAGAGGTCAA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CAGCCGCATTG-ATT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C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C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26-GlyGCC_PPA2425-CysGCA_PPA2424-ValGAC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CAAGGCGAGACGCCCACG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TGCCTGCGAAAC-ATC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T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C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253-rpmE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CGAACCAGGATTGATGTCG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GTGGCTGGCCGT-CAGG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C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G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2-GluCTC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AGCGCGGGAAACCAAATCCA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AGATAGCGGATG-GAT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3-GlnCTG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GTGACAAGGAGTTTCGCC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AGTTGGTGGATG-GGCCA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T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5S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ACGGCTCCCAGCCCCTTCA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GCCGTTTAATGTAT--GTGT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G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lastRenderedPageBreak/>
              <w:t>rRNA2-23S_int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GACCCCGGGACCTTTACTATAGTTTGG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TGGGACGG----TT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GA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23S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GTGGTGTGGTGTTCGTGTG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AACTGTATAGTGGA-TGC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A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16S_p2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GTTTGGGATGTTTTCTTGT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GCGGGGGAGGG--TTCC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2-16S_p1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AGCGCCTCGGCTGTTT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GTGGTGGGGG-TG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13-rpmL_PPA1412-rpl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CCTCTCGCTACGTTTAGC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CGATGTCATCTC-TTGC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G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35-rplS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GGCGGGCACGAGTGATG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CCAGAGCCATGG-GTAT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G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43-rpsP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GTCATCAGGTGAAGTCCGT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CATCTGCCTAT--CTGT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CT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472-rpsO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GCAATATCTCATCTCGCATC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TAATGGGCAG--AGTT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T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521-rpsB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AAGTGGCCGGGGTCAAGGGGAAGGT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TGCCTCTTG------GTGT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A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8-GlyTCC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CGTGGCACACCCTGTCAC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CCGACGGTCAA--TCCA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39-ProTGG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AATCCCCGTCCTTGTGATGGCT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AGCGGCGGGGT--TTCC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0-ArgTCT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GTTCGCTACTGGTTGGGGC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TCAAGGCCGAA--CCCC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CG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G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0-ArgTC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GGTGGGGTGGCGGGATCTGC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TCAGTCACGGGG--ACA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AAA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5S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ATACGGCTCCCAGCCCCTTC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CGTTTAATGTAT-GTGT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A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23S_int2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GACCCCGGGACCTTTACTATAGTTTGGT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TGGGACGG----TT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GA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23S_int1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AAGGTTGAGGCATGATGGGGAGCCCA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TGAGTGAGTG----ATC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AA-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23S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GTGGTGTGGTGTTCGTGTG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CTGTATAGTGGA--TGC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T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A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int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GATGACGTCAAGTCATCATGC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TCCAGGGCTTCAC--GCA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C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p3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TGTTTGGGATGTTTTCTTGT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GGCGGGGGAGGG--TTCC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T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p2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TGTTGCCGGTTGGTGGG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GTGGTGGGGG-TG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G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C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rRNA3-16S_p1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ACATTATCGACGTGTTGCCC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GGCTTTGGTGGT--GCGA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G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783-rimI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CTGCCGGAGGACTTGGGAC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GAGGTGAGGTTC----GACG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GT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783-rimI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TCGTTACCTCCCACAGCTTT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GCGTGGCATCGC-TGGT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CT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02-rpsI_PPA1803-rplM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CGGGAATCGACCGCCGCCC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TTCCCGCGGCA--CAT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52-rplN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CATCTTTGATGAGTCAACGCG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ATTTGTCGCGAC--GAGA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T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52-rplN(EN2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GGGAGTAAGCGCCTTGGCTT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GTTAGGCTAAG---GCG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52-rplN(EN1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TGTGTGTGGGGACAGGGGGAGTAAGCG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TGCGTTT-------CGTAG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GG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TA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65-rpsJ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-GGCTCTCATGCGCACACT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CAGTTGTGGGGTTTTGC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GC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CC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65-rpsJ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AGTCGTTGTTGGGGTCTGACGGTC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TTGCTGGTTTGT--CGGTG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AG---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1876-rpsG_PPA1878-rpsL(LE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TGCTTTGTCGTAGCGTTGT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CCCTCGCAATGCA--GGG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AA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GT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7-TrpCCA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TTGAAATGACTGCGGCCACCACCCGA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GGACGGAA------GTT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48-MetCAT_PPA2449-ThrGG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GGTTGAGGAGACTCGGGTTC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AACGGTCGAAAG--CTCG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T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CA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TG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0-TyrGTA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CACGAGCCTCCATCCACTC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CCGCTTCAGGGCAG--CTCG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T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AAG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1-LysTT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TCGGCCGCCGAATACCCGGGT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GATGAAGGAAG--CATC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CC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8-SerCGA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GGCGGTACCGCTGACATACCTGAA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ACCTGTCGAT----CGTC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TATC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TGT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59-ArgACG(EN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TTCCGGGGACTGAATTACG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TTACGGAATTGA--AGGC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TAG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GTGC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60-SerGCT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TGGGGCGCGTTGTCGCGGCCC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GGTTTGGGGTTG--AGA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CAC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461-SerTGA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ATGAGCGGGTCTAGGTCCGGGA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ATATGCCCGATGAAT--TATGG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GGG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ACCG--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227-rplI_PPA2230-rpsF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--AATAGCCGTAGCAATGTGTT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AACGGCGGGTC--GCCCG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C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CTTCA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C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AGCT---</w:t>
            </w:r>
          </w:p>
        </w:tc>
      </w:tr>
      <w:tr w:rsidR="00F976B6" w:rsidRPr="00F976B6" w:rsidTr="00F976B6">
        <w:trPr>
          <w:trHeight w:val="142"/>
        </w:trPr>
        <w:tc>
          <w:tcPr>
            <w:tcW w:w="1951" w:type="dxa"/>
            <w:vAlign w:val="bottom"/>
          </w:tcPr>
          <w:p w:rsidR="00F976B6" w:rsidRPr="00F976B6" w:rsidRDefault="00F976B6" w:rsidP="00F976B6">
            <w:pPr>
              <w:spacing w:before="0" w:line="240" w:lineRule="auto"/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</w:pPr>
            <w:r w:rsidRPr="00F976B6">
              <w:rPr>
                <w:rFonts w:ascii="Lucida Sans" w:eastAsia="Times New Roman" w:hAnsi="Lucida Sans" w:cs="Courier New"/>
                <w:color w:val="000000"/>
                <w:sz w:val="14"/>
                <w:szCs w:val="14"/>
              </w:rPr>
              <w:t>PPA2353-rpmH(OV)</w:t>
            </w:r>
          </w:p>
        </w:tc>
        <w:tc>
          <w:tcPr>
            <w:tcW w:w="7625" w:type="dxa"/>
            <w:vAlign w:val="center"/>
          </w:tcPr>
          <w:p w:rsidR="00F976B6" w:rsidRPr="00F976B6" w:rsidRDefault="00F976B6" w:rsidP="00F976B6">
            <w:pPr>
              <w:spacing w:before="0" w:line="24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F976B6">
              <w:rPr>
                <w:rFonts w:ascii="Courier New" w:hAnsi="Courier New" w:cs="Courier New"/>
                <w:sz w:val="14"/>
                <w:szCs w:val="14"/>
              </w:rPr>
              <w:t>-----GGTCTGGCGGCGCAGGGTCATCA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G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CCGATAGCGACTCCG--ACAAC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GAG</w:t>
            </w:r>
            <w:r w:rsidRPr="00F976B6">
              <w:rPr>
                <w:rFonts w:ascii="Courier New" w:hAnsi="Courier New" w:cs="Courier New"/>
                <w:sz w:val="14"/>
                <w:szCs w:val="14"/>
                <w:highlight w:val="yellow"/>
              </w:rPr>
              <w:t>T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TGTT</w:t>
            </w:r>
            <w:r w:rsidRPr="00F976B6">
              <w:rPr>
                <w:rFonts w:ascii="Courier New" w:hAnsi="Courier New" w:cs="Courier New"/>
                <w:b/>
                <w:sz w:val="14"/>
                <w:szCs w:val="14"/>
              </w:rPr>
              <w:t>A</w:t>
            </w:r>
            <w:r w:rsidRPr="00F976B6">
              <w:rPr>
                <w:rFonts w:ascii="Courier New" w:hAnsi="Courier New" w:cs="Courier New"/>
                <w:sz w:val="14"/>
                <w:szCs w:val="14"/>
              </w:rPr>
              <w:t>AGTCG-----</w:t>
            </w:r>
          </w:p>
        </w:tc>
      </w:tr>
    </w:tbl>
    <w:p w:rsidR="00F976B6" w:rsidRPr="00F976B6" w:rsidRDefault="00F976B6" w:rsidP="00F976B6">
      <w:pPr>
        <w:spacing w:before="0" w:after="200" w:line="240" w:lineRule="auto"/>
        <w:jc w:val="both"/>
        <w:rPr>
          <w:rFonts w:ascii="Lucida Sans" w:hAnsi="Lucida Sans" w:cstheme="minorBidi"/>
          <w:b/>
          <w:sz w:val="20"/>
          <w:szCs w:val="20"/>
        </w:rPr>
      </w:pPr>
    </w:p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35D5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>
    <w:nsid w:val="03B90E33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>
    <w:nsid w:val="0493254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0494634E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>
    <w:nsid w:val="0913514F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5">
    <w:nsid w:val="0E6E4731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>
    <w:nsid w:val="0F44512B"/>
    <w:multiLevelType w:val="multilevel"/>
    <w:tmpl w:val="E2A21828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>
    <w:nsid w:val="126C5CEF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>
    <w:nsid w:val="139615C6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>
    <w:nsid w:val="19C72E4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1E636F4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1ED056AF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2">
    <w:nsid w:val="23B8797E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29B96AC8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>
    <w:nsid w:val="2A2D3270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5">
    <w:nsid w:val="2C0E5A96"/>
    <w:multiLevelType w:val="multilevel"/>
    <w:tmpl w:val="13E6AE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eastAsia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6">
    <w:nsid w:val="336B3E12"/>
    <w:multiLevelType w:val="hybridMultilevel"/>
    <w:tmpl w:val="4B767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47643FC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8">
    <w:nsid w:val="3DAF320B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>
    <w:nsid w:val="4173097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4BC9195E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>
    <w:nsid w:val="5136423F"/>
    <w:multiLevelType w:val="multilevel"/>
    <w:tmpl w:val="4936E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D33DF3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3">
    <w:nsid w:val="569E385D"/>
    <w:multiLevelType w:val="multilevel"/>
    <w:tmpl w:val="1DB4F5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4">
    <w:nsid w:val="57DC5C12"/>
    <w:multiLevelType w:val="hybridMultilevel"/>
    <w:tmpl w:val="A6103B9A"/>
    <w:lvl w:ilvl="0" w:tplc="B9522D3C">
      <w:start w:val="1"/>
      <w:numFmt w:val="decimal"/>
      <w:lvlText w:val="(%1)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22A278E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6">
    <w:nsid w:val="629F3C21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7">
    <w:nsid w:val="62ED581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>
    <w:nsid w:val="64CE0393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>
    <w:nsid w:val="6CCC219F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0">
    <w:nsid w:val="6E5C0F76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1">
    <w:nsid w:val="71151189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2">
    <w:nsid w:val="73455E8E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3">
    <w:nsid w:val="78D4286B"/>
    <w:multiLevelType w:val="multilevel"/>
    <w:tmpl w:val="4CB09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3"/>
  </w:num>
  <w:num w:numId="13">
    <w:abstractNumId w:val="34"/>
  </w:num>
  <w:num w:numId="14">
    <w:abstractNumId w:val="10"/>
  </w:num>
  <w:num w:numId="15">
    <w:abstractNumId w:val="24"/>
  </w:num>
  <w:num w:numId="16">
    <w:abstractNumId w:val="27"/>
  </w:num>
  <w:num w:numId="17">
    <w:abstractNumId w:val="30"/>
  </w:num>
  <w:num w:numId="18">
    <w:abstractNumId w:val="39"/>
  </w:num>
  <w:num w:numId="19">
    <w:abstractNumId w:val="14"/>
  </w:num>
  <w:num w:numId="20">
    <w:abstractNumId w:val="32"/>
  </w:num>
  <w:num w:numId="21">
    <w:abstractNumId w:val="28"/>
  </w:num>
  <w:num w:numId="22">
    <w:abstractNumId w:val="18"/>
  </w:num>
  <w:num w:numId="23">
    <w:abstractNumId w:val="11"/>
  </w:num>
  <w:num w:numId="24">
    <w:abstractNumId w:val="38"/>
  </w:num>
  <w:num w:numId="25">
    <w:abstractNumId w:val="41"/>
  </w:num>
  <w:num w:numId="26">
    <w:abstractNumId w:val="35"/>
  </w:num>
  <w:num w:numId="27">
    <w:abstractNumId w:val="40"/>
  </w:num>
  <w:num w:numId="28">
    <w:abstractNumId w:val="21"/>
  </w:num>
  <w:num w:numId="29">
    <w:abstractNumId w:val="15"/>
  </w:num>
  <w:num w:numId="30">
    <w:abstractNumId w:val="36"/>
  </w:num>
  <w:num w:numId="31">
    <w:abstractNumId w:val="13"/>
  </w:num>
  <w:num w:numId="32">
    <w:abstractNumId w:val="23"/>
  </w:num>
  <w:num w:numId="33">
    <w:abstractNumId w:val="31"/>
  </w:num>
  <w:num w:numId="34">
    <w:abstractNumId w:val="25"/>
  </w:num>
  <w:num w:numId="35">
    <w:abstractNumId w:val="33"/>
  </w:num>
  <w:num w:numId="36">
    <w:abstractNumId w:val="25"/>
    <w:lvlOverride w:ilvl="0">
      <w:startOverride w:val="4"/>
    </w:lvlOverride>
    <w:lvlOverride w:ilvl="1">
      <w:startOverride w:val="8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3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2"/>
  </w:num>
  <w:num w:numId="42">
    <w:abstractNumId w:val="17"/>
  </w:num>
  <w:num w:numId="43">
    <w:abstractNumId w:val="19"/>
  </w:num>
  <w:num w:numId="44">
    <w:abstractNumId w:val="16"/>
  </w:num>
  <w:num w:numId="45">
    <w:abstractNumId w:val="20"/>
  </w:num>
  <w:num w:numId="46">
    <w:abstractNumId w:val="29"/>
  </w:num>
  <w:num w:numId="47">
    <w:abstractNumId w:val="37"/>
  </w:num>
  <w:num w:numId="48">
    <w:abstractNumId w:val="12"/>
  </w:num>
  <w:num w:numId="49">
    <w:abstractNumId w:val="22"/>
  </w:num>
  <w:num w:numId="5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6B6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04D50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9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F976B6"/>
  </w:style>
  <w:style w:type="character" w:styleId="CommentReference">
    <w:name w:val="annotation reference"/>
    <w:basedOn w:val="DefaultParagraphFont"/>
    <w:uiPriority w:val="99"/>
    <w:semiHidden/>
    <w:unhideWhenUsed/>
    <w:rsid w:val="00F97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6B6"/>
    <w:pPr>
      <w:spacing w:before="0" w:after="20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6B6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6B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6B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76B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76B6"/>
    <w:pPr>
      <w:spacing w:before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6B6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76B6"/>
    <w:rPr>
      <w:vertAlign w:val="superscript"/>
    </w:rPr>
  </w:style>
  <w:style w:type="table" w:styleId="TableGrid">
    <w:name w:val="Table Grid"/>
    <w:basedOn w:val="TableNormal"/>
    <w:uiPriority w:val="59"/>
    <w:rsid w:val="00F976B6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style">
    <w:name w:val="Figure style"/>
    <w:basedOn w:val="Normal"/>
    <w:link w:val="FigurestyleChar"/>
    <w:qFormat/>
    <w:rsid w:val="00F976B6"/>
    <w:pPr>
      <w:spacing w:before="0" w:line="360" w:lineRule="auto"/>
      <w:jc w:val="both"/>
    </w:pPr>
    <w:rPr>
      <w:rFonts w:ascii="Calibri" w:eastAsiaTheme="minorEastAsia" w:hAnsi="Calibri" w:cs="Times New Roman"/>
      <w:b/>
      <w:lang w:eastAsia="zh-TW"/>
    </w:rPr>
  </w:style>
  <w:style w:type="character" w:customStyle="1" w:styleId="FigurestyleChar">
    <w:name w:val="Figure style Char"/>
    <w:basedOn w:val="DefaultParagraphFont"/>
    <w:link w:val="Figurestyle"/>
    <w:rsid w:val="00F976B6"/>
    <w:rPr>
      <w:rFonts w:ascii="Calibri" w:eastAsiaTheme="minorEastAsia" w:hAnsi="Calibri" w:cs="Times New Roman"/>
      <w:b/>
      <w:lang w:eastAsia="zh-TW"/>
    </w:rPr>
  </w:style>
  <w:style w:type="paragraph" w:customStyle="1" w:styleId="Tablestyle">
    <w:name w:val="Table style"/>
    <w:basedOn w:val="Figurestyle"/>
    <w:link w:val="TablestyleChar"/>
    <w:qFormat/>
    <w:rsid w:val="00F976B6"/>
  </w:style>
  <w:style w:type="character" w:customStyle="1" w:styleId="TablestyleChar">
    <w:name w:val="Table style Char"/>
    <w:basedOn w:val="FigurestyleChar"/>
    <w:link w:val="Tablestyle"/>
    <w:rsid w:val="00F976B6"/>
    <w:rPr>
      <w:rFonts w:ascii="Calibri" w:eastAsiaTheme="minorEastAsia" w:hAnsi="Calibri" w:cs="Times New Roman"/>
      <w:b/>
      <w:lang w:eastAsia="zh-TW"/>
    </w:rPr>
  </w:style>
  <w:style w:type="paragraph" w:styleId="ListParagraph">
    <w:name w:val="List Paragraph"/>
    <w:basedOn w:val="Normal"/>
    <w:uiPriority w:val="34"/>
    <w:qFormat/>
    <w:rsid w:val="00F976B6"/>
    <w:pPr>
      <w:ind w:left="720"/>
    </w:pPr>
    <w:rPr>
      <w:rFonts w:eastAsiaTheme="minorEastAsia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F976B6"/>
    <w:pPr>
      <w:tabs>
        <w:tab w:val="center" w:pos="4153"/>
        <w:tab w:val="right" w:pos="8306"/>
      </w:tabs>
      <w:snapToGrid w:val="0"/>
      <w:spacing w:before="0" w:after="200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F976B6"/>
    <w:rPr>
      <w:rFonts w:asciiTheme="minorHAnsi" w:eastAsiaTheme="minorEastAsia" w:hAnsiTheme="minorHAnsi" w:cstheme="minorBidi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F976B6"/>
    <w:pPr>
      <w:tabs>
        <w:tab w:val="center" w:pos="4153"/>
        <w:tab w:val="right" w:pos="8306"/>
      </w:tabs>
      <w:snapToGrid w:val="0"/>
      <w:spacing w:before="0" w:after="200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F976B6"/>
    <w:rPr>
      <w:rFonts w:asciiTheme="minorHAnsi" w:eastAsiaTheme="minorEastAsia" w:hAnsiTheme="minorHAnsi" w:cstheme="minorBidi"/>
      <w:sz w:val="20"/>
      <w:szCs w:val="20"/>
      <w:lang w:eastAsia="zh-TW"/>
    </w:rPr>
  </w:style>
  <w:style w:type="paragraph" w:styleId="HTMLPreformatted">
    <w:name w:val="HTML Preformatted"/>
    <w:basedOn w:val="Normal"/>
    <w:link w:val="HTMLPreformattedChar"/>
    <w:uiPriority w:val="99"/>
    <w:rsid w:val="00F976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36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76B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F976B6"/>
  </w:style>
  <w:style w:type="character" w:customStyle="1" w:styleId="st1">
    <w:name w:val="st1"/>
    <w:basedOn w:val="DefaultParagraphFont"/>
    <w:rsid w:val="00F976B6"/>
  </w:style>
  <w:style w:type="paragraph" w:styleId="TOC1">
    <w:name w:val="toc 1"/>
    <w:basedOn w:val="Normal"/>
    <w:next w:val="Normal"/>
    <w:autoRedefine/>
    <w:uiPriority w:val="39"/>
    <w:unhideWhenUsed/>
    <w:qFormat/>
    <w:rsid w:val="00F976B6"/>
    <w:pPr>
      <w:tabs>
        <w:tab w:val="right" w:leader="dot" w:pos="9350"/>
      </w:tabs>
      <w:spacing w:before="0" w:after="100" w:line="360" w:lineRule="auto"/>
    </w:pPr>
    <w:rPr>
      <w:rFonts w:ascii="Calibri" w:eastAsiaTheme="minorEastAsia" w:hAnsi="Calibri" w:cs="Times New Roman"/>
      <w:szCs w:val="22"/>
      <w:lang w:eastAsia="zh-TW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976B6"/>
    <w:pPr>
      <w:spacing w:before="0" w:after="100" w:line="360" w:lineRule="auto"/>
      <w:ind w:left="220"/>
    </w:pPr>
    <w:rPr>
      <w:rFonts w:ascii="Calibri" w:eastAsiaTheme="minorEastAsia" w:hAnsi="Calibri" w:cs="Times New Roman"/>
      <w:szCs w:val="22"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976B6"/>
    <w:pPr>
      <w:spacing w:before="0" w:after="100" w:line="360" w:lineRule="auto"/>
      <w:ind w:left="440"/>
    </w:pPr>
    <w:rPr>
      <w:rFonts w:ascii="Calibri" w:eastAsiaTheme="minorEastAsia" w:hAnsi="Calibri" w:cs="Times New Roman"/>
      <w:szCs w:val="22"/>
      <w:lang w:eastAsia="zh-TW"/>
    </w:rPr>
  </w:style>
  <w:style w:type="paragraph" w:styleId="TOC4">
    <w:name w:val="toc 4"/>
    <w:basedOn w:val="Normal"/>
    <w:next w:val="Normal"/>
    <w:autoRedefine/>
    <w:uiPriority w:val="39"/>
    <w:unhideWhenUsed/>
    <w:rsid w:val="00F976B6"/>
    <w:pPr>
      <w:spacing w:before="0" w:after="100" w:line="360" w:lineRule="auto"/>
      <w:ind w:left="660"/>
    </w:pPr>
    <w:rPr>
      <w:rFonts w:ascii="Calibri" w:eastAsiaTheme="minorEastAsia" w:hAnsi="Calibri" w:cs="Times New Roman"/>
      <w:szCs w:val="22"/>
      <w:lang w:eastAsia="zh-TW"/>
    </w:rPr>
  </w:style>
  <w:style w:type="paragraph" w:styleId="Revision">
    <w:name w:val="Revision"/>
    <w:hidden/>
    <w:uiPriority w:val="99"/>
    <w:semiHidden/>
    <w:rsid w:val="00F976B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HeaderOdd">
    <w:name w:val="Header Odd"/>
    <w:basedOn w:val="NoSpacing"/>
    <w:qFormat/>
    <w:rsid w:val="00F976B6"/>
    <w:pPr>
      <w:pBdr>
        <w:bottom w:val="single" w:sz="4" w:space="1" w:color="4F81BD" w:themeColor="accent1"/>
      </w:pBdr>
      <w:jc w:val="right"/>
    </w:pPr>
    <w:rPr>
      <w:rFonts w:asciiTheme="minorHAnsi" w:hAnsiTheme="minorHAnsi" w:cs="Times New Roman"/>
      <w:b/>
      <w:color w:val="1F497D" w:themeColor="text2"/>
      <w:sz w:val="20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F976B6"/>
    <w:rPr>
      <w:color w:val="800080"/>
      <w:u w:val="single"/>
    </w:rPr>
  </w:style>
  <w:style w:type="paragraph" w:customStyle="1" w:styleId="xl65">
    <w:name w:val="xl65"/>
    <w:basedOn w:val="Normal"/>
    <w:rsid w:val="00F976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F976B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F976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F976B6"/>
  </w:style>
  <w:style w:type="character" w:styleId="CommentReference">
    <w:name w:val="annotation reference"/>
    <w:basedOn w:val="DefaultParagraphFont"/>
    <w:uiPriority w:val="99"/>
    <w:semiHidden/>
    <w:unhideWhenUsed/>
    <w:rsid w:val="00F97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6B6"/>
    <w:pPr>
      <w:spacing w:before="0" w:after="20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6B6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6B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6B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76B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76B6"/>
    <w:pPr>
      <w:spacing w:before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6B6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76B6"/>
    <w:rPr>
      <w:vertAlign w:val="superscript"/>
    </w:rPr>
  </w:style>
  <w:style w:type="table" w:styleId="TableGrid">
    <w:name w:val="Table Grid"/>
    <w:basedOn w:val="TableNormal"/>
    <w:uiPriority w:val="59"/>
    <w:rsid w:val="00F976B6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style">
    <w:name w:val="Figure style"/>
    <w:basedOn w:val="Normal"/>
    <w:link w:val="FigurestyleChar"/>
    <w:qFormat/>
    <w:rsid w:val="00F976B6"/>
    <w:pPr>
      <w:spacing w:before="0" w:line="360" w:lineRule="auto"/>
      <w:jc w:val="both"/>
    </w:pPr>
    <w:rPr>
      <w:rFonts w:ascii="Calibri" w:eastAsiaTheme="minorEastAsia" w:hAnsi="Calibri" w:cs="Times New Roman"/>
      <w:b/>
      <w:lang w:eastAsia="zh-TW"/>
    </w:rPr>
  </w:style>
  <w:style w:type="character" w:customStyle="1" w:styleId="FigurestyleChar">
    <w:name w:val="Figure style Char"/>
    <w:basedOn w:val="DefaultParagraphFont"/>
    <w:link w:val="Figurestyle"/>
    <w:rsid w:val="00F976B6"/>
    <w:rPr>
      <w:rFonts w:ascii="Calibri" w:eastAsiaTheme="minorEastAsia" w:hAnsi="Calibri" w:cs="Times New Roman"/>
      <w:b/>
      <w:lang w:eastAsia="zh-TW"/>
    </w:rPr>
  </w:style>
  <w:style w:type="paragraph" w:customStyle="1" w:styleId="Tablestyle">
    <w:name w:val="Table style"/>
    <w:basedOn w:val="Figurestyle"/>
    <w:link w:val="TablestyleChar"/>
    <w:qFormat/>
    <w:rsid w:val="00F976B6"/>
  </w:style>
  <w:style w:type="character" w:customStyle="1" w:styleId="TablestyleChar">
    <w:name w:val="Table style Char"/>
    <w:basedOn w:val="FigurestyleChar"/>
    <w:link w:val="Tablestyle"/>
    <w:rsid w:val="00F976B6"/>
    <w:rPr>
      <w:rFonts w:ascii="Calibri" w:eastAsiaTheme="minorEastAsia" w:hAnsi="Calibri" w:cs="Times New Roman"/>
      <w:b/>
      <w:lang w:eastAsia="zh-TW"/>
    </w:rPr>
  </w:style>
  <w:style w:type="paragraph" w:styleId="ListParagraph">
    <w:name w:val="List Paragraph"/>
    <w:basedOn w:val="Normal"/>
    <w:uiPriority w:val="34"/>
    <w:qFormat/>
    <w:rsid w:val="00F976B6"/>
    <w:pPr>
      <w:ind w:left="720"/>
    </w:pPr>
    <w:rPr>
      <w:rFonts w:eastAsiaTheme="minorEastAsia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F976B6"/>
    <w:pPr>
      <w:tabs>
        <w:tab w:val="center" w:pos="4153"/>
        <w:tab w:val="right" w:pos="8306"/>
      </w:tabs>
      <w:snapToGrid w:val="0"/>
      <w:spacing w:before="0" w:after="200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F976B6"/>
    <w:rPr>
      <w:rFonts w:asciiTheme="minorHAnsi" w:eastAsiaTheme="minorEastAsia" w:hAnsiTheme="minorHAnsi" w:cstheme="minorBidi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F976B6"/>
    <w:pPr>
      <w:tabs>
        <w:tab w:val="center" w:pos="4153"/>
        <w:tab w:val="right" w:pos="8306"/>
      </w:tabs>
      <w:snapToGrid w:val="0"/>
      <w:spacing w:before="0" w:after="200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F976B6"/>
    <w:rPr>
      <w:rFonts w:asciiTheme="minorHAnsi" w:eastAsiaTheme="minorEastAsia" w:hAnsiTheme="minorHAnsi" w:cstheme="minorBidi"/>
      <w:sz w:val="20"/>
      <w:szCs w:val="20"/>
      <w:lang w:eastAsia="zh-TW"/>
    </w:rPr>
  </w:style>
  <w:style w:type="paragraph" w:styleId="HTMLPreformatted">
    <w:name w:val="HTML Preformatted"/>
    <w:basedOn w:val="Normal"/>
    <w:link w:val="HTMLPreformattedChar"/>
    <w:uiPriority w:val="99"/>
    <w:rsid w:val="00F976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36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76B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F976B6"/>
  </w:style>
  <w:style w:type="character" w:customStyle="1" w:styleId="st1">
    <w:name w:val="st1"/>
    <w:basedOn w:val="DefaultParagraphFont"/>
    <w:rsid w:val="00F976B6"/>
  </w:style>
  <w:style w:type="paragraph" w:styleId="TOC1">
    <w:name w:val="toc 1"/>
    <w:basedOn w:val="Normal"/>
    <w:next w:val="Normal"/>
    <w:autoRedefine/>
    <w:uiPriority w:val="39"/>
    <w:unhideWhenUsed/>
    <w:qFormat/>
    <w:rsid w:val="00F976B6"/>
    <w:pPr>
      <w:tabs>
        <w:tab w:val="right" w:leader="dot" w:pos="9350"/>
      </w:tabs>
      <w:spacing w:before="0" w:after="100" w:line="360" w:lineRule="auto"/>
    </w:pPr>
    <w:rPr>
      <w:rFonts w:ascii="Calibri" w:eastAsiaTheme="minorEastAsia" w:hAnsi="Calibri" w:cs="Times New Roman"/>
      <w:szCs w:val="22"/>
      <w:lang w:eastAsia="zh-TW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976B6"/>
    <w:pPr>
      <w:spacing w:before="0" w:after="100" w:line="360" w:lineRule="auto"/>
      <w:ind w:left="220"/>
    </w:pPr>
    <w:rPr>
      <w:rFonts w:ascii="Calibri" w:eastAsiaTheme="minorEastAsia" w:hAnsi="Calibri" w:cs="Times New Roman"/>
      <w:szCs w:val="22"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976B6"/>
    <w:pPr>
      <w:spacing w:before="0" w:after="100" w:line="360" w:lineRule="auto"/>
      <w:ind w:left="440"/>
    </w:pPr>
    <w:rPr>
      <w:rFonts w:ascii="Calibri" w:eastAsiaTheme="minorEastAsia" w:hAnsi="Calibri" w:cs="Times New Roman"/>
      <w:szCs w:val="22"/>
      <w:lang w:eastAsia="zh-TW"/>
    </w:rPr>
  </w:style>
  <w:style w:type="paragraph" w:styleId="TOC4">
    <w:name w:val="toc 4"/>
    <w:basedOn w:val="Normal"/>
    <w:next w:val="Normal"/>
    <w:autoRedefine/>
    <w:uiPriority w:val="39"/>
    <w:unhideWhenUsed/>
    <w:rsid w:val="00F976B6"/>
    <w:pPr>
      <w:spacing w:before="0" w:after="100" w:line="360" w:lineRule="auto"/>
      <w:ind w:left="660"/>
    </w:pPr>
    <w:rPr>
      <w:rFonts w:ascii="Calibri" w:eastAsiaTheme="minorEastAsia" w:hAnsi="Calibri" w:cs="Times New Roman"/>
      <w:szCs w:val="22"/>
      <w:lang w:eastAsia="zh-TW"/>
    </w:rPr>
  </w:style>
  <w:style w:type="paragraph" w:styleId="Revision">
    <w:name w:val="Revision"/>
    <w:hidden/>
    <w:uiPriority w:val="99"/>
    <w:semiHidden/>
    <w:rsid w:val="00F976B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HeaderOdd">
    <w:name w:val="Header Odd"/>
    <w:basedOn w:val="NoSpacing"/>
    <w:qFormat/>
    <w:rsid w:val="00F976B6"/>
    <w:pPr>
      <w:pBdr>
        <w:bottom w:val="single" w:sz="4" w:space="1" w:color="4F81BD" w:themeColor="accent1"/>
      </w:pBdr>
      <w:jc w:val="right"/>
    </w:pPr>
    <w:rPr>
      <w:rFonts w:asciiTheme="minorHAnsi" w:hAnsiTheme="minorHAnsi" w:cs="Times New Roman"/>
      <w:b/>
      <w:color w:val="1F497D" w:themeColor="text2"/>
      <w:sz w:val="20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F976B6"/>
    <w:rPr>
      <w:color w:val="800080"/>
      <w:u w:val="single"/>
    </w:rPr>
  </w:style>
  <w:style w:type="paragraph" w:customStyle="1" w:styleId="xl65">
    <w:name w:val="xl65"/>
    <w:basedOn w:val="Normal"/>
    <w:rsid w:val="00F976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F976B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F976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49</Words>
  <Characters>1510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McDowall</dc:creator>
  <cp:lastModifiedBy>Kenneth McDowall</cp:lastModifiedBy>
  <cp:revision>2</cp:revision>
  <dcterms:created xsi:type="dcterms:W3CDTF">2013-08-19T17:39:00Z</dcterms:created>
  <dcterms:modified xsi:type="dcterms:W3CDTF">2013-08-19T17:39:00Z</dcterms:modified>
</cp:coreProperties>
</file>